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58C" w:rsidRDefault="00C86054">
      <w:r>
        <w:rPr>
          <w:noProof/>
        </w:rPr>
        <w:drawing>
          <wp:inline distT="0" distB="0" distL="0" distR="0">
            <wp:extent cx="4712208" cy="4724400"/>
            <wp:effectExtent l="19050" t="0" r="0" b="0"/>
            <wp:docPr id="1" name="図 0" descr="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2208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054" w:rsidRDefault="00C86054"/>
    <w:p w:rsidR="00C86054" w:rsidRPr="00364C75" w:rsidRDefault="00C86054" w:rsidP="00C86054">
      <w:pPr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595F76">
        <w:rPr>
          <w:rFonts w:ascii="Times New Roman" w:hAnsi="Times New Roman" w:cs="Times New Roman"/>
          <w:b/>
          <w:sz w:val="24"/>
          <w:szCs w:val="24"/>
        </w:rPr>
        <w:t>Fig</w:t>
      </w:r>
      <w:r w:rsidR="00595F76" w:rsidRPr="00595F76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595F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5F7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95F76">
        <w:rPr>
          <w:rFonts w:ascii="Times New Roman" w:hAnsi="Times New Roman" w:cs="Times New Roman"/>
          <w:b/>
          <w:sz w:val="24"/>
          <w:szCs w:val="24"/>
        </w:rPr>
        <w:t>1.</w:t>
      </w:r>
      <w:r w:rsidRPr="00364C75">
        <w:rPr>
          <w:rFonts w:ascii="Times New Roman" w:hAnsi="Times New Roman" w:cs="Times New Roman"/>
          <w:sz w:val="24"/>
          <w:szCs w:val="24"/>
        </w:rPr>
        <w:t xml:space="preserve"> Principal component (PC) analysis of 13 sites (circles) by climate and soil factors (arrows). Temper</w:t>
      </w:r>
      <w:bookmarkStart w:id="0" w:name="_GoBack"/>
      <w:bookmarkEnd w:id="0"/>
      <w:r w:rsidRPr="00364C75">
        <w:rPr>
          <w:rFonts w:ascii="Times New Roman" w:hAnsi="Times New Roman" w:cs="Times New Roman"/>
          <w:sz w:val="24"/>
          <w:szCs w:val="24"/>
        </w:rPr>
        <w:t>ature, mean annual temperature; wind, mean annual wind velocity; rain, total annual rainfall; K, potassium concentration; C, total carbon concentration; N, total nitrogen concentration; C/N ratio, carbon to nitrogen ratio; NO</w:t>
      </w:r>
      <w:r w:rsidRPr="00364C7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64C75">
        <w:rPr>
          <w:rFonts w:ascii="Times New Roman" w:hAnsi="Times New Roman" w:cs="Times New Roman"/>
          <w:sz w:val="24"/>
          <w:szCs w:val="24"/>
        </w:rPr>
        <w:t>-N, nitrate nitrogen concentration; NH</w:t>
      </w:r>
      <w:r w:rsidRPr="00364C7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364C75">
        <w:rPr>
          <w:rFonts w:ascii="Times New Roman" w:hAnsi="Times New Roman" w:cs="Times New Roman"/>
          <w:sz w:val="24"/>
          <w:szCs w:val="24"/>
        </w:rPr>
        <w:t>-N, ammonium nitrogen concentration.</w:t>
      </w:r>
    </w:p>
    <w:p w:rsidR="00C86054" w:rsidRPr="00C86054" w:rsidRDefault="00C86054"/>
    <w:sectPr w:rsidR="00C86054" w:rsidRPr="00C86054" w:rsidSect="00F645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6054"/>
    <w:rsid w:val="000102F9"/>
    <w:rsid w:val="00024609"/>
    <w:rsid w:val="00024DD1"/>
    <w:rsid w:val="0002592E"/>
    <w:rsid w:val="00032628"/>
    <w:rsid w:val="000328D2"/>
    <w:rsid w:val="00035D5D"/>
    <w:rsid w:val="00037800"/>
    <w:rsid w:val="00052983"/>
    <w:rsid w:val="00054A19"/>
    <w:rsid w:val="00061F36"/>
    <w:rsid w:val="000635A7"/>
    <w:rsid w:val="0006477C"/>
    <w:rsid w:val="0006560E"/>
    <w:rsid w:val="00065CDC"/>
    <w:rsid w:val="00076925"/>
    <w:rsid w:val="00090187"/>
    <w:rsid w:val="00092AB2"/>
    <w:rsid w:val="000A77F7"/>
    <w:rsid w:val="000B727B"/>
    <w:rsid w:val="000D75D4"/>
    <w:rsid w:val="000F3BFE"/>
    <w:rsid w:val="00101169"/>
    <w:rsid w:val="00101671"/>
    <w:rsid w:val="00103D87"/>
    <w:rsid w:val="00114697"/>
    <w:rsid w:val="00116F4E"/>
    <w:rsid w:val="00117AF3"/>
    <w:rsid w:val="0012662B"/>
    <w:rsid w:val="001346BA"/>
    <w:rsid w:val="00135F0C"/>
    <w:rsid w:val="001672D7"/>
    <w:rsid w:val="0017049B"/>
    <w:rsid w:val="0018005B"/>
    <w:rsid w:val="001805DC"/>
    <w:rsid w:val="001A0F58"/>
    <w:rsid w:val="001A165A"/>
    <w:rsid w:val="001A769B"/>
    <w:rsid w:val="001B3A1F"/>
    <w:rsid w:val="001E1EE1"/>
    <w:rsid w:val="001E2243"/>
    <w:rsid w:val="001E3A62"/>
    <w:rsid w:val="001F08D2"/>
    <w:rsid w:val="002007A1"/>
    <w:rsid w:val="00205CC0"/>
    <w:rsid w:val="00207592"/>
    <w:rsid w:val="00207BC3"/>
    <w:rsid w:val="00224CD7"/>
    <w:rsid w:val="002339BF"/>
    <w:rsid w:val="00240ECA"/>
    <w:rsid w:val="00243C2C"/>
    <w:rsid w:val="00250903"/>
    <w:rsid w:val="00257C1D"/>
    <w:rsid w:val="0026593C"/>
    <w:rsid w:val="00273168"/>
    <w:rsid w:val="00287541"/>
    <w:rsid w:val="00292C1A"/>
    <w:rsid w:val="00293305"/>
    <w:rsid w:val="002A4F10"/>
    <w:rsid w:val="002B3BC6"/>
    <w:rsid w:val="002D6EBD"/>
    <w:rsid w:val="002F2BF2"/>
    <w:rsid w:val="002F45A6"/>
    <w:rsid w:val="002F703A"/>
    <w:rsid w:val="00300DB9"/>
    <w:rsid w:val="00305B77"/>
    <w:rsid w:val="003156D7"/>
    <w:rsid w:val="00331A20"/>
    <w:rsid w:val="00356730"/>
    <w:rsid w:val="003572F4"/>
    <w:rsid w:val="00360F86"/>
    <w:rsid w:val="00364047"/>
    <w:rsid w:val="0037627B"/>
    <w:rsid w:val="00376ECE"/>
    <w:rsid w:val="00381788"/>
    <w:rsid w:val="00392763"/>
    <w:rsid w:val="00392C20"/>
    <w:rsid w:val="003950E7"/>
    <w:rsid w:val="00395216"/>
    <w:rsid w:val="003A1224"/>
    <w:rsid w:val="003A18BB"/>
    <w:rsid w:val="003B78A3"/>
    <w:rsid w:val="003C128D"/>
    <w:rsid w:val="003C14A1"/>
    <w:rsid w:val="003C6D9D"/>
    <w:rsid w:val="003E49E9"/>
    <w:rsid w:val="003F09EB"/>
    <w:rsid w:val="003F37C8"/>
    <w:rsid w:val="003F69CF"/>
    <w:rsid w:val="00404DDA"/>
    <w:rsid w:val="00412F43"/>
    <w:rsid w:val="004150B0"/>
    <w:rsid w:val="0041572B"/>
    <w:rsid w:val="004376C1"/>
    <w:rsid w:val="00437E93"/>
    <w:rsid w:val="0044003B"/>
    <w:rsid w:val="00441996"/>
    <w:rsid w:val="004459A8"/>
    <w:rsid w:val="00462425"/>
    <w:rsid w:val="00472BE6"/>
    <w:rsid w:val="00475593"/>
    <w:rsid w:val="00483227"/>
    <w:rsid w:val="004836C4"/>
    <w:rsid w:val="00496150"/>
    <w:rsid w:val="00497F99"/>
    <w:rsid w:val="004A1F12"/>
    <w:rsid w:val="004A4AB6"/>
    <w:rsid w:val="004A63D6"/>
    <w:rsid w:val="004B0B4E"/>
    <w:rsid w:val="004B6E10"/>
    <w:rsid w:val="004C10C5"/>
    <w:rsid w:val="004C7085"/>
    <w:rsid w:val="004F4260"/>
    <w:rsid w:val="004F7D47"/>
    <w:rsid w:val="005025CB"/>
    <w:rsid w:val="00515415"/>
    <w:rsid w:val="005238EF"/>
    <w:rsid w:val="00530D22"/>
    <w:rsid w:val="005310DA"/>
    <w:rsid w:val="0053301F"/>
    <w:rsid w:val="00535D52"/>
    <w:rsid w:val="0054020E"/>
    <w:rsid w:val="00547B1B"/>
    <w:rsid w:val="00561F3D"/>
    <w:rsid w:val="00565814"/>
    <w:rsid w:val="005728D4"/>
    <w:rsid w:val="005873AF"/>
    <w:rsid w:val="00593E33"/>
    <w:rsid w:val="00594DB4"/>
    <w:rsid w:val="00595F76"/>
    <w:rsid w:val="005A420C"/>
    <w:rsid w:val="005B0271"/>
    <w:rsid w:val="005B7831"/>
    <w:rsid w:val="005C224F"/>
    <w:rsid w:val="005D6AB1"/>
    <w:rsid w:val="005E0E7E"/>
    <w:rsid w:val="005E3EE2"/>
    <w:rsid w:val="005F1059"/>
    <w:rsid w:val="005F1A1A"/>
    <w:rsid w:val="005F2017"/>
    <w:rsid w:val="005F2734"/>
    <w:rsid w:val="005F278E"/>
    <w:rsid w:val="005F743E"/>
    <w:rsid w:val="005F7AE9"/>
    <w:rsid w:val="0060386D"/>
    <w:rsid w:val="006045C6"/>
    <w:rsid w:val="006108F4"/>
    <w:rsid w:val="00611BC7"/>
    <w:rsid w:val="00621726"/>
    <w:rsid w:val="0062421D"/>
    <w:rsid w:val="006301E6"/>
    <w:rsid w:val="00637A4C"/>
    <w:rsid w:val="00640229"/>
    <w:rsid w:val="0064766C"/>
    <w:rsid w:val="0065061E"/>
    <w:rsid w:val="00651F5F"/>
    <w:rsid w:val="00653719"/>
    <w:rsid w:val="00654049"/>
    <w:rsid w:val="00655550"/>
    <w:rsid w:val="006603BA"/>
    <w:rsid w:val="006757D0"/>
    <w:rsid w:val="00675D10"/>
    <w:rsid w:val="00690332"/>
    <w:rsid w:val="00690CC1"/>
    <w:rsid w:val="0069362A"/>
    <w:rsid w:val="006A0FBF"/>
    <w:rsid w:val="006A2B02"/>
    <w:rsid w:val="006C0EC9"/>
    <w:rsid w:val="006C251A"/>
    <w:rsid w:val="006D3172"/>
    <w:rsid w:val="006D4D44"/>
    <w:rsid w:val="006F3C11"/>
    <w:rsid w:val="006F4587"/>
    <w:rsid w:val="007020C8"/>
    <w:rsid w:val="007027AC"/>
    <w:rsid w:val="00706A18"/>
    <w:rsid w:val="00712770"/>
    <w:rsid w:val="007371ED"/>
    <w:rsid w:val="007574E3"/>
    <w:rsid w:val="00783537"/>
    <w:rsid w:val="00787867"/>
    <w:rsid w:val="00790B26"/>
    <w:rsid w:val="00795812"/>
    <w:rsid w:val="007B1A26"/>
    <w:rsid w:val="007B2D4D"/>
    <w:rsid w:val="007D1062"/>
    <w:rsid w:val="007D4797"/>
    <w:rsid w:val="007E0571"/>
    <w:rsid w:val="007E15F8"/>
    <w:rsid w:val="007F1E16"/>
    <w:rsid w:val="00800324"/>
    <w:rsid w:val="008018BE"/>
    <w:rsid w:val="00802DA6"/>
    <w:rsid w:val="0081175B"/>
    <w:rsid w:val="008122A9"/>
    <w:rsid w:val="00817455"/>
    <w:rsid w:val="00825867"/>
    <w:rsid w:val="008300F6"/>
    <w:rsid w:val="008464D3"/>
    <w:rsid w:val="00854390"/>
    <w:rsid w:val="0085695B"/>
    <w:rsid w:val="00870DC7"/>
    <w:rsid w:val="0088484A"/>
    <w:rsid w:val="00895CCB"/>
    <w:rsid w:val="00897B53"/>
    <w:rsid w:val="008B52A1"/>
    <w:rsid w:val="008C361D"/>
    <w:rsid w:val="008C3FC0"/>
    <w:rsid w:val="008E31AE"/>
    <w:rsid w:val="008E7BBD"/>
    <w:rsid w:val="00921805"/>
    <w:rsid w:val="0092294C"/>
    <w:rsid w:val="009235E4"/>
    <w:rsid w:val="00930314"/>
    <w:rsid w:val="009303EB"/>
    <w:rsid w:val="009307D2"/>
    <w:rsid w:val="00936B0B"/>
    <w:rsid w:val="00951E1F"/>
    <w:rsid w:val="00957CED"/>
    <w:rsid w:val="009611E0"/>
    <w:rsid w:val="00961545"/>
    <w:rsid w:val="00962BDC"/>
    <w:rsid w:val="00967046"/>
    <w:rsid w:val="00973A79"/>
    <w:rsid w:val="00983BA0"/>
    <w:rsid w:val="00987C27"/>
    <w:rsid w:val="00992D31"/>
    <w:rsid w:val="00996BCF"/>
    <w:rsid w:val="009B437B"/>
    <w:rsid w:val="009B4975"/>
    <w:rsid w:val="009B5717"/>
    <w:rsid w:val="009B66DF"/>
    <w:rsid w:val="009C5064"/>
    <w:rsid w:val="009C732F"/>
    <w:rsid w:val="009C7682"/>
    <w:rsid w:val="009D54B8"/>
    <w:rsid w:val="009D73CA"/>
    <w:rsid w:val="009E6295"/>
    <w:rsid w:val="00A2480E"/>
    <w:rsid w:val="00A45649"/>
    <w:rsid w:val="00A80222"/>
    <w:rsid w:val="00A80A0B"/>
    <w:rsid w:val="00A84D56"/>
    <w:rsid w:val="00A91017"/>
    <w:rsid w:val="00AA04CE"/>
    <w:rsid w:val="00AA1A05"/>
    <w:rsid w:val="00AB60B6"/>
    <w:rsid w:val="00AC3B5C"/>
    <w:rsid w:val="00AD6479"/>
    <w:rsid w:val="00AE1140"/>
    <w:rsid w:val="00AE300E"/>
    <w:rsid w:val="00AE4CF9"/>
    <w:rsid w:val="00AF59C2"/>
    <w:rsid w:val="00B03BEB"/>
    <w:rsid w:val="00B043E1"/>
    <w:rsid w:val="00B076B8"/>
    <w:rsid w:val="00B10F7C"/>
    <w:rsid w:val="00B12E45"/>
    <w:rsid w:val="00B16EE7"/>
    <w:rsid w:val="00B25DA6"/>
    <w:rsid w:val="00B26865"/>
    <w:rsid w:val="00B34143"/>
    <w:rsid w:val="00B37BF2"/>
    <w:rsid w:val="00B5567C"/>
    <w:rsid w:val="00B6192F"/>
    <w:rsid w:val="00B66C89"/>
    <w:rsid w:val="00B71433"/>
    <w:rsid w:val="00B721AD"/>
    <w:rsid w:val="00B72D26"/>
    <w:rsid w:val="00B7339B"/>
    <w:rsid w:val="00B85A09"/>
    <w:rsid w:val="00B85EB2"/>
    <w:rsid w:val="00B9102E"/>
    <w:rsid w:val="00BA1B2A"/>
    <w:rsid w:val="00BA67DB"/>
    <w:rsid w:val="00BB6AB7"/>
    <w:rsid w:val="00BC1EF6"/>
    <w:rsid w:val="00BC6D52"/>
    <w:rsid w:val="00BD2183"/>
    <w:rsid w:val="00BD4A3A"/>
    <w:rsid w:val="00BE094F"/>
    <w:rsid w:val="00BE33C5"/>
    <w:rsid w:val="00BE3D32"/>
    <w:rsid w:val="00BE54FC"/>
    <w:rsid w:val="00BF7917"/>
    <w:rsid w:val="00C05320"/>
    <w:rsid w:val="00C06769"/>
    <w:rsid w:val="00C24D91"/>
    <w:rsid w:val="00C318B9"/>
    <w:rsid w:val="00C33805"/>
    <w:rsid w:val="00C379B3"/>
    <w:rsid w:val="00C40F8A"/>
    <w:rsid w:val="00C515F1"/>
    <w:rsid w:val="00C63388"/>
    <w:rsid w:val="00C815EC"/>
    <w:rsid w:val="00C83C76"/>
    <w:rsid w:val="00C84095"/>
    <w:rsid w:val="00C86054"/>
    <w:rsid w:val="00C87914"/>
    <w:rsid w:val="00C97C3A"/>
    <w:rsid w:val="00CA0718"/>
    <w:rsid w:val="00CA1D3E"/>
    <w:rsid w:val="00CB66B4"/>
    <w:rsid w:val="00CB6BB8"/>
    <w:rsid w:val="00CB7E4B"/>
    <w:rsid w:val="00CC21D0"/>
    <w:rsid w:val="00CC25C2"/>
    <w:rsid w:val="00CC2BAB"/>
    <w:rsid w:val="00CC50FD"/>
    <w:rsid w:val="00CC7B81"/>
    <w:rsid w:val="00CD03C4"/>
    <w:rsid w:val="00CD07FF"/>
    <w:rsid w:val="00CE4BE9"/>
    <w:rsid w:val="00CF2F63"/>
    <w:rsid w:val="00CF49F4"/>
    <w:rsid w:val="00CF784B"/>
    <w:rsid w:val="00D20187"/>
    <w:rsid w:val="00D2030A"/>
    <w:rsid w:val="00D344E7"/>
    <w:rsid w:val="00D34A03"/>
    <w:rsid w:val="00D4186D"/>
    <w:rsid w:val="00D447D7"/>
    <w:rsid w:val="00D54A0A"/>
    <w:rsid w:val="00D72B8B"/>
    <w:rsid w:val="00D761C5"/>
    <w:rsid w:val="00D849B9"/>
    <w:rsid w:val="00D85F93"/>
    <w:rsid w:val="00D9309E"/>
    <w:rsid w:val="00D947E5"/>
    <w:rsid w:val="00D94873"/>
    <w:rsid w:val="00DA315E"/>
    <w:rsid w:val="00DB4E6B"/>
    <w:rsid w:val="00DC192E"/>
    <w:rsid w:val="00DC2C0C"/>
    <w:rsid w:val="00DC7B81"/>
    <w:rsid w:val="00DD2FE7"/>
    <w:rsid w:val="00DD6E58"/>
    <w:rsid w:val="00DE40C9"/>
    <w:rsid w:val="00DF031D"/>
    <w:rsid w:val="00E046F9"/>
    <w:rsid w:val="00E05147"/>
    <w:rsid w:val="00E06DF4"/>
    <w:rsid w:val="00E079E9"/>
    <w:rsid w:val="00E21521"/>
    <w:rsid w:val="00E32B5F"/>
    <w:rsid w:val="00E401DB"/>
    <w:rsid w:val="00E410B3"/>
    <w:rsid w:val="00E41C57"/>
    <w:rsid w:val="00E50854"/>
    <w:rsid w:val="00E51E3B"/>
    <w:rsid w:val="00E55EBE"/>
    <w:rsid w:val="00E57B21"/>
    <w:rsid w:val="00E6102F"/>
    <w:rsid w:val="00E649D3"/>
    <w:rsid w:val="00E7159D"/>
    <w:rsid w:val="00E71FE0"/>
    <w:rsid w:val="00E723FE"/>
    <w:rsid w:val="00E7255F"/>
    <w:rsid w:val="00E74D28"/>
    <w:rsid w:val="00E753E7"/>
    <w:rsid w:val="00E76097"/>
    <w:rsid w:val="00EB13D2"/>
    <w:rsid w:val="00ED1AD4"/>
    <w:rsid w:val="00ED5392"/>
    <w:rsid w:val="00EE179E"/>
    <w:rsid w:val="00EE192D"/>
    <w:rsid w:val="00EF358C"/>
    <w:rsid w:val="00F011C0"/>
    <w:rsid w:val="00F122DC"/>
    <w:rsid w:val="00F141E1"/>
    <w:rsid w:val="00F20DE8"/>
    <w:rsid w:val="00F26BEE"/>
    <w:rsid w:val="00F32FA3"/>
    <w:rsid w:val="00F40ED8"/>
    <w:rsid w:val="00F4178E"/>
    <w:rsid w:val="00F44661"/>
    <w:rsid w:val="00F52CF7"/>
    <w:rsid w:val="00F62D7E"/>
    <w:rsid w:val="00F6458C"/>
    <w:rsid w:val="00F73F76"/>
    <w:rsid w:val="00F810C2"/>
    <w:rsid w:val="00F81AC2"/>
    <w:rsid w:val="00F8235E"/>
    <w:rsid w:val="00F853CB"/>
    <w:rsid w:val="00F8619C"/>
    <w:rsid w:val="00F923FE"/>
    <w:rsid w:val="00F929CB"/>
    <w:rsid w:val="00FA12B8"/>
    <w:rsid w:val="00FB5A4B"/>
    <w:rsid w:val="00FC06E2"/>
    <w:rsid w:val="00FD7B98"/>
    <w:rsid w:val="00FE1FDA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60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8605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chi Takahashi</dc:creator>
  <cp:lastModifiedBy>Takahashi</cp:lastModifiedBy>
  <cp:revision>2</cp:revision>
  <dcterms:created xsi:type="dcterms:W3CDTF">2019-07-04T21:11:00Z</dcterms:created>
  <dcterms:modified xsi:type="dcterms:W3CDTF">2019-10-29T08:03:00Z</dcterms:modified>
</cp:coreProperties>
</file>